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90538" w14:textId="663003C8" w:rsidR="0092066D" w:rsidRPr="00B71226" w:rsidRDefault="0092037F" w:rsidP="0092066D">
      <w:pPr>
        <w:rPr>
          <w:rFonts w:ascii="Times New Roman" w:hAnsi="Times New Roman"/>
          <w:spacing w:val="20"/>
          <w:sz w:val="22"/>
          <w:szCs w:val="22"/>
        </w:rPr>
      </w:pPr>
      <w:r>
        <w:rPr>
          <w:rFonts w:ascii="Times New Roman" w:hAnsi="Times New Roman"/>
          <w:b/>
          <w:bCs/>
          <w:spacing w:val="20"/>
          <w:sz w:val="22"/>
          <w:szCs w:val="22"/>
        </w:rPr>
        <w:t>Table</w:t>
      </w:r>
      <w:r w:rsidR="004127B2">
        <w:rPr>
          <w:rFonts w:ascii="Times New Roman" w:hAnsi="Times New Roman"/>
          <w:b/>
          <w:bCs/>
          <w:spacing w:val="20"/>
          <w:sz w:val="22"/>
          <w:szCs w:val="22"/>
        </w:rPr>
        <w:t xml:space="preserve"> S</w:t>
      </w:r>
      <w:r w:rsidR="00A63303">
        <w:rPr>
          <w:rFonts w:ascii="Times New Roman" w:hAnsi="Times New Roman" w:hint="eastAsia"/>
          <w:b/>
          <w:bCs/>
          <w:spacing w:val="20"/>
          <w:sz w:val="22"/>
          <w:szCs w:val="22"/>
        </w:rPr>
        <w:t>3</w:t>
      </w:r>
      <w:r w:rsidR="0092066D" w:rsidRPr="00E54FA6">
        <w:rPr>
          <w:rFonts w:ascii="Times New Roman" w:hAnsi="Times New Roman"/>
          <w:b/>
          <w:bCs/>
          <w:spacing w:val="20"/>
          <w:sz w:val="22"/>
          <w:szCs w:val="22"/>
        </w:rPr>
        <w:t xml:space="preserve">. </w:t>
      </w:r>
      <w:r w:rsidR="00A63303" w:rsidRPr="00A63303">
        <w:rPr>
          <w:rFonts w:ascii="Times New Roman" w:hAnsi="Times New Roman"/>
          <w:spacing w:val="20"/>
          <w:sz w:val="22"/>
          <w:szCs w:val="22"/>
        </w:rPr>
        <w:t>Changes in hepatobiliary enzymes</w:t>
      </w:r>
      <w:r w:rsidR="00A63303">
        <w:rPr>
          <w:rFonts w:ascii="Times New Roman" w:hAnsi="Times New Roman"/>
          <w:spacing w:val="20"/>
          <w:sz w:val="22"/>
          <w:szCs w:val="22"/>
        </w:rPr>
        <w:t xml:space="preserve"> in patient with</w:t>
      </w:r>
      <w:r w:rsidR="0092066D" w:rsidRPr="00B71226">
        <w:rPr>
          <w:rFonts w:ascii="Times New Roman" w:hAnsi="Times New Roman"/>
          <w:spacing w:val="20"/>
          <w:sz w:val="22"/>
          <w:szCs w:val="22"/>
        </w:rPr>
        <w:t xml:space="preserve"> postoperative liver dysfunction</w:t>
      </w:r>
    </w:p>
    <w:p w14:paraId="0D0E9A74" w14:textId="04480BAB" w:rsidR="002A2F36" w:rsidRPr="004127B2" w:rsidRDefault="002A2F36" w:rsidP="0092066D">
      <w:pPr>
        <w:rPr>
          <w:rFonts w:ascii="Times New Roman" w:hAnsi="Times New Roman"/>
          <w:b/>
          <w:bCs/>
          <w:spacing w:val="20"/>
          <w:sz w:val="22"/>
          <w:szCs w:val="22"/>
        </w:rPr>
      </w:pPr>
    </w:p>
    <w:tbl>
      <w:tblPr>
        <w:tblW w:w="820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3"/>
        <w:gridCol w:w="2060"/>
        <w:gridCol w:w="264"/>
        <w:gridCol w:w="617"/>
        <w:gridCol w:w="1207"/>
        <w:gridCol w:w="617"/>
        <w:gridCol w:w="1209"/>
        <w:gridCol w:w="1706"/>
        <w:gridCol w:w="264"/>
      </w:tblGrid>
      <w:tr w:rsidR="00A63303" w:rsidRPr="00A63303" w14:paraId="4C1280AE" w14:textId="77777777" w:rsidTr="00A63303">
        <w:trPr>
          <w:trHeight w:val="202"/>
        </w:trPr>
        <w:tc>
          <w:tcPr>
            <w:tcW w:w="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D31B" w14:textId="77777777" w:rsidR="00A63303" w:rsidRPr="00A63303" w:rsidRDefault="00A63303" w:rsidP="00A6330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A380" w14:textId="77777777" w:rsidR="00A63303" w:rsidRPr="00A63303" w:rsidRDefault="00A63303" w:rsidP="00A63303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51FE" w14:textId="77777777" w:rsidR="00A63303" w:rsidRPr="00A63303" w:rsidRDefault="00A63303" w:rsidP="00A63303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F7E13" w14:textId="77777777" w:rsidR="00A63303" w:rsidRPr="00A63303" w:rsidRDefault="00A63303" w:rsidP="00A63303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Postoperative liver dysfunction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481F4" w14:textId="77777777" w:rsidR="00A63303" w:rsidRPr="00A63303" w:rsidRDefault="00A63303" w:rsidP="00A63303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Univariate</w:t>
            </w:r>
            <w:r w:rsidRPr="00A63303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A72CA" w14:textId="77777777" w:rsidR="00A63303" w:rsidRPr="00A63303" w:rsidRDefault="00A63303" w:rsidP="00A63303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</w:tr>
      <w:tr w:rsidR="00A63303" w:rsidRPr="00A63303" w14:paraId="590BDF77" w14:textId="77777777" w:rsidTr="00A63303">
        <w:trPr>
          <w:trHeight w:val="178"/>
        </w:trPr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F701E" w14:textId="77777777" w:rsidR="00A63303" w:rsidRPr="00A63303" w:rsidRDefault="00A63303" w:rsidP="00A6330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D3818" w14:textId="77777777" w:rsidR="00A63303" w:rsidRPr="00A63303" w:rsidRDefault="00A63303" w:rsidP="00A63303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Variable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DBAAD" w14:textId="77777777" w:rsidR="00A63303" w:rsidRPr="00A63303" w:rsidRDefault="00A63303" w:rsidP="00A63303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(+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F3D09" w14:textId="77777777" w:rsidR="00A63303" w:rsidRPr="00A63303" w:rsidRDefault="00A63303" w:rsidP="00A63303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(n=48)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57954" w14:textId="77777777" w:rsidR="00A63303" w:rsidRPr="00A63303" w:rsidRDefault="00A63303" w:rsidP="00A63303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(-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C7D69" w14:textId="77777777" w:rsidR="00A63303" w:rsidRPr="00A63303" w:rsidRDefault="00A63303" w:rsidP="00A63303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(n=312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3DC38" w14:textId="77777777" w:rsidR="00A63303" w:rsidRPr="00A63303" w:rsidRDefault="00A63303" w:rsidP="00A63303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p-value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41739" w14:textId="77777777" w:rsidR="00A63303" w:rsidRPr="00A63303" w:rsidRDefault="00A63303" w:rsidP="00A63303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</w:tr>
      <w:tr w:rsidR="00A63303" w:rsidRPr="00A63303" w14:paraId="3E557FB8" w14:textId="77777777" w:rsidTr="00A63303">
        <w:trPr>
          <w:trHeight w:val="202"/>
        </w:trPr>
        <w:tc>
          <w:tcPr>
            <w:tcW w:w="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B884" w14:textId="77777777" w:rsidR="00A63303" w:rsidRPr="00A63303" w:rsidRDefault="00A63303" w:rsidP="00A6330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B6318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AST (Median (range)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5399B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B763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4721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81B3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7928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D829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748F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A63303" w:rsidRPr="00A63303" w14:paraId="58F00C9C" w14:textId="77777777" w:rsidTr="00A63303">
        <w:trPr>
          <w:trHeight w:val="202"/>
        </w:trPr>
        <w:tc>
          <w:tcPr>
            <w:tcW w:w="2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193BA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D3743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preoperative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DE65E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ACF8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73A6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11-28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5AB4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9C75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10-30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1204" w14:textId="77777777" w:rsidR="00A63303" w:rsidRPr="00A63303" w:rsidRDefault="00A63303" w:rsidP="00A6330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.074</w:t>
            </w:r>
          </w:p>
        </w:tc>
        <w:tc>
          <w:tcPr>
            <w:tcW w:w="2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2F14E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A63303" w:rsidRPr="00A63303" w14:paraId="138C7D6E" w14:textId="77777777" w:rsidTr="00A63303">
        <w:trPr>
          <w:trHeight w:val="202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9D42" w14:textId="77777777" w:rsidR="00A63303" w:rsidRPr="00A63303" w:rsidRDefault="00A63303" w:rsidP="00A6330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DA59F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POD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7AAE5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B668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9BDB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11-152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05DE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B8F1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11-45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BE3C" w14:textId="77777777" w:rsidR="00A63303" w:rsidRPr="00A63303" w:rsidRDefault="00A63303" w:rsidP="00A63303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0.03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BE9D" w14:textId="77777777" w:rsidR="00A63303" w:rsidRPr="00A63303" w:rsidRDefault="00A63303" w:rsidP="00A63303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A63303" w:rsidRPr="00A63303" w14:paraId="79D863F6" w14:textId="77777777" w:rsidTr="00A63303">
        <w:trPr>
          <w:trHeight w:val="202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AA1F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F33D7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POD3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48B03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A5A4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5D37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13-128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029D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0FC9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9-47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6830" w14:textId="77777777" w:rsidR="00A63303" w:rsidRPr="00A63303" w:rsidRDefault="00A63303" w:rsidP="00A63303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CEEF" w14:textId="77777777" w:rsidR="00A63303" w:rsidRPr="00A63303" w:rsidRDefault="00A63303" w:rsidP="00A63303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A63303" w:rsidRPr="00A63303" w14:paraId="11E85DBF" w14:textId="77777777" w:rsidTr="00A63303">
        <w:trPr>
          <w:trHeight w:val="202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DCF5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CA84E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POD5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17134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D2ED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4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8B76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12-347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2501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69DD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8-89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F63C" w14:textId="77777777" w:rsidR="00A63303" w:rsidRPr="00A63303" w:rsidRDefault="00A63303" w:rsidP="00A63303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496B" w14:textId="77777777" w:rsidR="00A63303" w:rsidRPr="00A63303" w:rsidRDefault="00A63303" w:rsidP="00A63303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A63303" w:rsidRPr="00A63303" w14:paraId="1FCA58AC" w14:textId="77777777" w:rsidTr="00A63303">
        <w:trPr>
          <w:trHeight w:val="202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33FE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45551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POD7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9C731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5035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4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DDF1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15-224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347A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0291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8-85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82AC6" w14:textId="77777777" w:rsidR="00A63303" w:rsidRPr="00A63303" w:rsidRDefault="00A63303" w:rsidP="00A63303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CD51" w14:textId="77777777" w:rsidR="00A63303" w:rsidRPr="00A63303" w:rsidRDefault="00A63303" w:rsidP="00A63303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A63303" w:rsidRPr="00A63303" w14:paraId="61F50D99" w14:textId="77777777" w:rsidTr="00A63303">
        <w:trPr>
          <w:trHeight w:val="202"/>
        </w:trPr>
        <w:tc>
          <w:tcPr>
            <w:tcW w:w="26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7376" w14:textId="77777777" w:rsidR="00A63303" w:rsidRPr="00A63303" w:rsidRDefault="00A63303" w:rsidP="00A6330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23974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ALT (Median (range))</w:t>
            </w: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2EAD6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E976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25E9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57DF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0C83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B2DE" w14:textId="77777777" w:rsidR="00A63303" w:rsidRPr="00A63303" w:rsidRDefault="00A63303" w:rsidP="00A6330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A7BE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A63303" w:rsidRPr="00A63303" w14:paraId="7FF85208" w14:textId="77777777" w:rsidTr="00A63303">
        <w:trPr>
          <w:trHeight w:val="202"/>
        </w:trPr>
        <w:tc>
          <w:tcPr>
            <w:tcW w:w="26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1794CE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45DBB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preoperative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C9FEF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54DC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6F3C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8-29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3F9E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5CBF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3-36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0F1D" w14:textId="77777777" w:rsidR="00A63303" w:rsidRPr="00A63303" w:rsidRDefault="00A63303" w:rsidP="00A6330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.04</w:t>
            </w:r>
          </w:p>
        </w:tc>
        <w:tc>
          <w:tcPr>
            <w:tcW w:w="26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008B9A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A63303" w:rsidRPr="00A63303" w14:paraId="27F427E2" w14:textId="77777777" w:rsidTr="00A63303">
        <w:trPr>
          <w:trHeight w:val="202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FADC" w14:textId="77777777" w:rsidR="00A63303" w:rsidRPr="00A63303" w:rsidRDefault="00A63303" w:rsidP="00A6330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7B0CD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POD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66B15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F0D4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B395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9-114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284F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159F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3-40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5411" w14:textId="77777777" w:rsidR="00A63303" w:rsidRPr="00A63303" w:rsidRDefault="00A63303" w:rsidP="00A63303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0.02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122C" w14:textId="77777777" w:rsidR="00A63303" w:rsidRPr="00A63303" w:rsidRDefault="00A63303" w:rsidP="00A63303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A63303" w:rsidRPr="00A63303" w14:paraId="5FD33078" w14:textId="77777777" w:rsidTr="00A63303">
        <w:trPr>
          <w:trHeight w:val="202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D35B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B2420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POD3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59FD7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C822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8FB4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11-109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AD94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E1A8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3-58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AA2B" w14:textId="77777777" w:rsidR="00A63303" w:rsidRPr="00A63303" w:rsidRDefault="00A63303" w:rsidP="00A63303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200C" w14:textId="77777777" w:rsidR="00A63303" w:rsidRPr="00A63303" w:rsidRDefault="00A63303" w:rsidP="00A63303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A63303" w:rsidRPr="00A63303" w14:paraId="2AACD5E9" w14:textId="77777777" w:rsidTr="00A63303">
        <w:trPr>
          <w:trHeight w:val="202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49B4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35DA1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POD5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B97CB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2A55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A6D0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11-187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72A6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292B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3-80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0872" w14:textId="77777777" w:rsidR="00A63303" w:rsidRPr="00A63303" w:rsidRDefault="00A63303" w:rsidP="00A63303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F59A" w14:textId="77777777" w:rsidR="00A63303" w:rsidRPr="00A63303" w:rsidRDefault="00A63303" w:rsidP="00A63303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A63303" w:rsidRPr="00A63303" w14:paraId="23FD7830" w14:textId="77777777" w:rsidTr="00A63303">
        <w:trPr>
          <w:trHeight w:val="202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11A1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C19FE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POD7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DEA35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D14B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8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DC26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14-342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7698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886C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3-77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D83F4" w14:textId="77777777" w:rsidR="00A63303" w:rsidRPr="00A63303" w:rsidRDefault="00A63303" w:rsidP="00A63303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170F" w14:textId="77777777" w:rsidR="00A63303" w:rsidRPr="00A63303" w:rsidRDefault="00A63303" w:rsidP="00A63303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A63303" w:rsidRPr="00A63303" w14:paraId="2C51CA76" w14:textId="77777777" w:rsidTr="00A63303">
        <w:trPr>
          <w:trHeight w:val="202"/>
        </w:trPr>
        <w:tc>
          <w:tcPr>
            <w:tcW w:w="26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F885D4" w14:textId="77777777" w:rsidR="00A63303" w:rsidRPr="00A63303" w:rsidRDefault="00A63303" w:rsidP="00A6330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2FF4A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ALP (Median (range))</w:t>
            </w: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89B98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C44C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8CA5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8BA8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6D38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D83C" w14:textId="77777777" w:rsidR="00A63303" w:rsidRPr="00A63303" w:rsidRDefault="00A63303" w:rsidP="00A6330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D84166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</w:tr>
      <w:tr w:rsidR="00A63303" w:rsidRPr="00A63303" w14:paraId="5D9164A0" w14:textId="77777777" w:rsidTr="00A63303">
        <w:trPr>
          <w:trHeight w:val="202"/>
        </w:trPr>
        <w:tc>
          <w:tcPr>
            <w:tcW w:w="2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D0D3A1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39B42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preoperative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80FAA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BAAF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9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A1D1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74-301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AB63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1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D45A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52-312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3CF1" w14:textId="77777777" w:rsidR="00A63303" w:rsidRPr="00A63303" w:rsidRDefault="00A63303" w:rsidP="00A6330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.333</w:t>
            </w:r>
          </w:p>
        </w:tc>
        <w:tc>
          <w:tcPr>
            <w:tcW w:w="2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9F9E86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A63303" w:rsidRPr="00A63303" w14:paraId="5E96B473" w14:textId="77777777" w:rsidTr="00A63303">
        <w:trPr>
          <w:trHeight w:val="202"/>
        </w:trPr>
        <w:tc>
          <w:tcPr>
            <w:tcW w:w="2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CE482F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408CA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POD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225CB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B29D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8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1105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68-452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BA72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9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61C8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54-282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229A" w14:textId="77777777" w:rsidR="00A63303" w:rsidRPr="00A63303" w:rsidRDefault="00A63303" w:rsidP="00A6330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.477</w:t>
            </w:r>
          </w:p>
        </w:tc>
        <w:tc>
          <w:tcPr>
            <w:tcW w:w="2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534BFA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A63303" w:rsidRPr="00A63303" w14:paraId="6E61DDFB" w14:textId="77777777" w:rsidTr="00A63303">
        <w:trPr>
          <w:trHeight w:val="202"/>
        </w:trPr>
        <w:tc>
          <w:tcPr>
            <w:tcW w:w="2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957891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F35E2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POD3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2E575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A8D9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63AC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66-573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AB55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8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9A4B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62-406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14DA" w14:textId="77777777" w:rsidR="00A63303" w:rsidRPr="00A63303" w:rsidRDefault="00A63303" w:rsidP="00A6330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.386</w:t>
            </w:r>
          </w:p>
        </w:tc>
        <w:tc>
          <w:tcPr>
            <w:tcW w:w="2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C4AE5D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A63303" w:rsidRPr="00A63303" w14:paraId="75C6B0D0" w14:textId="77777777" w:rsidTr="00A63303">
        <w:trPr>
          <w:trHeight w:val="202"/>
        </w:trPr>
        <w:tc>
          <w:tcPr>
            <w:tcW w:w="2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8DC8DD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FA8AA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POD5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66E8D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0D89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8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136A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66-552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B0C3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6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E802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74-477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4CED" w14:textId="77777777" w:rsidR="00A63303" w:rsidRPr="00A63303" w:rsidRDefault="00A63303" w:rsidP="00A6330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.208</w:t>
            </w:r>
          </w:p>
        </w:tc>
        <w:tc>
          <w:tcPr>
            <w:tcW w:w="2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5ADC6A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A63303" w:rsidRPr="00A63303" w14:paraId="2CF38225" w14:textId="77777777" w:rsidTr="00A63303">
        <w:trPr>
          <w:trHeight w:val="202"/>
        </w:trPr>
        <w:tc>
          <w:tcPr>
            <w:tcW w:w="2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7A0163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42D78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POD7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A1541F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50919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09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AC3C5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94-653)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5458B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7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9AB55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69-570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E9A72" w14:textId="77777777" w:rsidR="00A63303" w:rsidRPr="00A63303" w:rsidRDefault="00A63303" w:rsidP="00A63303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0.016</w:t>
            </w:r>
          </w:p>
        </w:tc>
        <w:tc>
          <w:tcPr>
            <w:tcW w:w="2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87D498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</w:p>
        </w:tc>
      </w:tr>
      <w:tr w:rsidR="00A63303" w:rsidRPr="00A63303" w14:paraId="70AF3620" w14:textId="77777777" w:rsidTr="00A63303">
        <w:trPr>
          <w:trHeight w:val="202"/>
        </w:trPr>
        <w:tc>
          <w:tcPr>
            <w:tcW w:w="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7E64" w14:textId="77777777" w:rsidR="00A63303" w:rsidRPr="00A63303" w:rsidRDefault="00A63303" w:rsidP="00A6330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1779A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γ-GTP (Median (range)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62E67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0EFE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FD7E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8EBC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9279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ED12" w14:textId="77777777" w:rsidR="00A63303" w:rsidRPr="00A63303" w:rsidRDefault="00A63303" w:rsidP="00A6330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9F76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A63303" w:rsidRPr="00A63303" w14:paraId="66D3D0E6" w14:textId="77777777" w:rsidTr="00A63303">
        <w:trPr>
          <w:trHeight w:val="202"/>
        </w:trPr>
        <w:tc>
          <w:tcPr>
            <w:tcW w:w="2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C55AD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F7EA1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preoperative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9A37B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79FA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52EB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11-72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FF2D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3A37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11-42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13C9" w14:textId="77777777" w:rsidR="00A63303" w:rsidRPr="00A63303" w:rsidRDefault="00A63303" w:rsidP="00A6330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.256</w:t>
            </w:r>
          </w:p>
        </w:tc>
        <w:tc>
          <w:tcPr>
            <w:tcW w:w="2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A14FB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A63303" w:rsidRPr="00A63303" w14:paraId="58897AFF" w14:textId="77777777" w:rsidTr="00A63303">
        <w:trPr>
          <w:trHeight w:val="202"/>
        </w:trPr>
        <w:tc>
          <w:tcPr>
            <w:tcW w:w="2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20116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09AA8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POD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A0DEC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1058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0D251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11-128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38CE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0656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10-68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E05E" w14:textId="77777777" w:rsidR="00A63303" w:rsidRPr="00A63303" w:rsidRDefault="00A63303" w:rsidP="00A63303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0.037</w:t>
            </w:r>
          </w:p>
        </w:tc>
        <w:tc>
          <w:tcPr>
            <w:tcW w:w="2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448CC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A63303" w:rsidRPr="00A63303" w14:paraId="55B5A7AC" w14:textId="77777777" w:rsidTr="00A63303">
        <w:trPr>
          <w:trHeight w:val="202"/>
        </w:trPr>
        <w:tc>
          <w:tcPr>
            <w:tcW w:w="2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06E04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96014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POD3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7A3D4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B735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591F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9-153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F78C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5DF2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9-101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ED92" w14:textId="77777777" w:rsidR="00A63303" w:rsidRPr="00A63303" w:rsidRDefault="00A63303" w:rsidP="00A63303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0.005</w:t>
            </w:r>
          </w:p>
        </w:tc>
        <w:tc>
          <w:tcPr>
            <w:tcW w:w="2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BEB7B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A63303" w:rsidRPr="00A63303" w14:paraId="053EC6FE" w14:textId="77777777" w:rsidTr="00A63303">
        <w:trPr>
          <w:trHeight w:val="202"/>
        </w:trPr>
        <w:tc>
          <w:tcPr>
            <w:tcW w:w="2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E5118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9D6DE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POD5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4D19F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ABD7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3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F9E0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9-205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C4A4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AABF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7-128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3768" w14:textId="77777777" w:rsidR="00A63303" w:rsidRPr="00A63303" w:rsidRDefault="00A63303" w:rsidP="00A63303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95856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A63303" w:rsidRPr="00A63303" w14:paraId="548BDC05" w14:textId="77777777" w:rsidTr="00A63303">
        <w:trPr>
          <w:trHeight w:val="202"/>
        </w:trPr>
        <w:tc>
          <w:tcPr>
            <w:tcW w:w="2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4B98A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ED6F9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POD7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9E141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3496F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59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52AD3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11-606)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8B219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553EF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8-242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AC32" w14:textId="77777777" w:rsidR="00A63303" w:rsidRPr="00A63303" w:rsidRDefault="00A63303" w:rsidP="00A63303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7F917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A63303" w:rsidRPr="00A63303" w14:paraId="1BB802C3" w14:textId="77777777" w:rsidTr="00A63303">
        <w:trPr>
          <w:trHeight w:val="202"/>
        </w:trPr>
        <w:tc>
          <w:tcPr>
            <w:tcW w:w="26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847E9D" w14:textId="77777777" w:rsidR="00A63303" w:rsidRPr="00A63303" w:rsidRDefault="00A63303" w:rsidP="00A6330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1BDC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T-</w:t>
            </w:r>
            <w:proofErr w:type="spellStart"/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Bil</w:t>
            </w:r>
            <w:proofErr w:type="spellEnd"/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(Median (range))</w:t>
            </w: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A40F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A4D3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F02C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8055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0721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7D6B" w14:textId="77777777" w:rsidR="00A63303" w:rsidRPr="00A63303" w:rsidRDefault="00A63303" w:rsidP="00A6330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74323D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A63303" w:rsidRPr="00A63303" w14:paraId="3514BE27" w14:textId="77777777" w:rsidTr="00A63303">
        <w:trPr>
          <w:trHeight w:val="202"/>
        </w:trPr>
        <w:tc>
          <w:tcPr>
            <w:tcW w:w="2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4EB9F2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06137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preoperative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4ED3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D84E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.7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1880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0.40-1.03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E38E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.6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9E7F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0.40-1.20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34CB" w14:textId="77777777" w:rsidR="00A63303" w:rsidRPr="00A63303" w:rsidRDefault="00A63303" w:rsidP="00A6330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.058</w:t>
            </w:r>
          </w:p>
        </w:tc>
        <w:tc>
          <w:tcPr>
            <w:tcW w:w="2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5E349A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A63303" w:rsidRPr="00A63303" w14:paraId="4B41569E" w14:textId="77777777" w:rsidTr="00A63303">
        <w:trPr>
          <w:trHeight w:val="202"/>
        </w:trPr>
        <w:tc>
          <w:tcPr>
            <w:tcW w:w="2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CFBF92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54955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POD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477B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E811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.6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985C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0.33-3.13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E67F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.5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979C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0.35-1.33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3715" w14:textId="77777777" w:rsidR="00A63303" w:rsidRPr="00A63303" w:rsidRDefault="00A63303" w:rsidP="00A6330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.103</w:t>
            </w:r>
          </w:p>
        </w:tc>
        <w:tc>
          <w:tcPr>
            <w:tcW w:w="2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C2DA67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A63303" w:rsidRPr="00A63303" w14:paraId="653A5245" w14:textId="77777777" w:rsidTr="00A63303">
        <w:trPr>
          <w:trHeight w:val="202"/>
        </w:trPr>
        <w:tc>
          <w:tcPr>
            <w:tcW w:w="2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A4C3E4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BC929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POD3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00BC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1A23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.7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BBDB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0.48-5.14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A63D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.5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384C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0.28-1.44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6FAF" w14:textId="77777777" w:rsidR="00A63303" w:rsidRPr="00A63303" w:rsidRDefault="00A63303" w:rsidP="00A63303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0.039</w:t>
            </w:r>
          </w:p>
        </w:tc>
        <w:tc>
          <w:tcPr>
            <w:tcW w:w="2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0F6FA1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A63303" w:rsidRPr="00A63303" w14:paraId="4D5D00E6" w14:textId="77777777" w:rsidTr="00A63303">
        <w:trPr>
          <w:trHeight w:val="202"/>
        </w:trPr>
        <w:tc>
          <w:tcPr>
            <w:tcW w:w="2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7318A8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5949D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POD5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0B9F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C2A2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.6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7B98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0.37-2.46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5FA5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.6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064C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0.23-1.56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64C8" w14:textId="77777777" w:rsidR="00A63303" w:rsidRPr="00A63303" w:rsidRDefault="00A63303" w:rsidP="00A63303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.342</w:t>
            </w:r>
          </w:p>
        </w:tc>
        <w:tc>
          <w:tcPr>
            <w:tcW w:w="2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0D17F5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A63303" w:rsidRPr="00A63303" w14:paraId="31812B0C" w14:textId="77777777" w:rsidTr="00A63303">
        <w:trPr>
          <w:trHeight w:val="202"/>
        </w:trPr>
        <w:tc>
          <w:tcPr>
            <w:tcW w:w="2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F84ACE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5A6CBE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POD7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A9FCD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128BB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.6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45CAF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0.48-2.46)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47BBD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0.5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BFD84" w14:textId="77777777" w:rsidR="00A63303" w:rsidRPr="00A63303" w:rsidRDefault="00A63303" w:rsidP="00A63303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(0.21-1.26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99488" w14:textId="77777777" w:rsidR="00A63303" w:rsidRPr="00A63303" w:rsidRDefault="00A63303" w:rsidP="00A63303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  <w:t>0.034</w:t>
            </w:r>
          </w:p>
        </w:tc>
        <w:tc>
          <w:tcPr>
            <w:tcW w:w="2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140E9C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</w:p>
        </w:tc>
      </w:tr>
      <w:tr w:rsidR="00A63303" w:rsidRPr="00A63303" w14:paraId="4C9AB271" w14:textId="77777777" w:rsidTr="00A63303">
        <w:trPr>
          <w:trHeight w:val="71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43ED" w14:textId="77777777" w:rsidR="00A63303" w:rsidRPr="00A63303" w:rsidRDefault="00A63303" w:rsidP="00A63303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A965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80C6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1A26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0510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07CF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7799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1BE5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0F03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A63303" w:rsidRPr="00A63303" w14:paraId="33805859" w14:textId="77777777" w:rsidTr="00A63303">
        <w:trPr>
          <w:trHeight w:val="19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7669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806D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i/>
                <w:iCs/>
                <w:kern w:val="0"/>
                <w:sz w:val="16"/>
                <w:szCs w:val="16"/>
              </w:rPr>
              <w:t xml:space="preserve">POD </w:t>
            </w: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>postoperative day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86C0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5396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612E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0AB0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C7C6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B57F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964F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A63303" w:rsidRPr="00A63303" w14:paraId="6E652F54" w14:textId="77777777" w:rsidTr="00A63303">
        <w:trPr>
          <w:trHeight w:val="249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2DB7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9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A816" w14:textId="77777777" w:rsidR="00A63303" w:rsidRPr="00A63303" w:rsidRDefault="00A63303" w:rsidP="00A63303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</w:pP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  <w:vertAlign w:val="superscript"/>
              </w:rPr>
              <w:t>a</w:t>
            </w:r>
            <w:r w:rsidRPr="00A63303">
              <w:rPr>
                <w:rFonts w:ascii="Times New Roman" w:eastAsia="ＭＳ Ｐゴシック" w:hAnsi="Times New Roman"/>
                <w:kern w:val="0"/>
                <w:sz w:val="16"/>
                <w:szCs w:val="16"/>
              </w:rPr>
              <w:t xml:space="preserve"> Univariate analysis included Chi squared and Fisher’s exact probability tests.</w:t>
            </w:r>
          </w:p>
        </w:tc>
      </w:tr>
    </w:tbl>
    <w:p w14:paraId="2CE1CFA9" w14:textId="77777777" w:rsidR="00195BCB" w:rsidRPr="00A63303" w:rsidRDefault="00195BCB" w:rsidP="0092066D">
      <w:pPr>
        <w:rPr>
          <w:rFonts w:ascii="Times New Roman" w:hAnsi="Times New Roman"/>
          <w:b/>
          <w:bCs/>
          <w:spacing w:val="20"/>
          <w:sz w:val="22"/>
          <w:szCs w:val="22"/>
        </w:rPr>
      </w:pPr>
    </w:p>
    <w:sectPr w:rsidR="00195BCB" w:rsidRPr="00A6330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BCB14B" w14:textId="77777777" w:rsidR="00307A8D" w:rsidRDefault="00307A8D" w:rsidP="00307A8D">
      <w:r>
        <w:separator/>
      </w:r>
    </w:p>
  </w:endnote>
  <w:endnote w:type="continuationSeparator" w:id="0">
    <w:p w14:paraId="7F2772BD" w14:textId="77777777" w:rsidR="00307A8D" w:rsidRDefault="00307A8D" w:rsidP="00307A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F9B503" w14:textId="77777777" w:rsidR="00307A8D" w:rsidRDefault="00307A8D" w:rsidP="00307A8D">
      <w:r>
        <w:separator/>
      </w:r>
    </w:p>
  </w:footnote>
  <w:footnote w:type="continuationSeparator" w:id="0">
    <w:p w14:paraId="0537F02F" w14:textId="77777777" w:rsidR="00307A8D" w:rsidRDefault="00307A8D" w:rsidP="00307A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867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0C7"/>
    <w:rsid w:val="00105EFE"/>
    <w:rsid w:val="00195BCB"/>
    <w:rsid w:val="001C6DDC"/>
    <w:rsid w:val="002810C7"/>
    <w:rsid w:val="002A2F36"/>
    <w:rsid w:val="00307A8D"/>
    <w:rsid w:val="004127B2"/>
    <w:rsid w:val="005B4F79"/>
    <w:rsid w:val="007A25FE"/>
    <w:rsid w:val="0092037F"/>
    <w:rsid w:val="0092066D"/>
    <w:rsid w:val="00A63303"/>
    <w:rsid w:val="00B71226"/>
    <w:rsid w:val="00C60FB5"/>
    <w:rsid w:val="00C65AA9"/>
    <w:rsid w:val="00CD049C"/>
    <w:rsid w:val="00D01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>
      <v:textbox inset="5.85pt,.7pt,5.85pt,.7pt"/>
    </o:shapedefaults>
    <o:shapelayout v:ext="edit">
      <o:idmap v:ext="edit" data="1"/>
    </o:shapelayout>
  </w:shapeDefaults>
  <w:decimalSymbol w:val="."/>
  <w:listSeparator w:val=","/>
  <w14:docId w14:val="6A04F52A"/>
  <w15:chartTrackingRefBased/>
  <w15:docId w15:val="{E32BB500-55E0-4F70-887C-5C2E7114E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066D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7A8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07A8D"/>
  </w:style>
  <w:style w:type="paragraph" w:styleId="a5">
    <w:name w:val="footer"/>
    <w:basedOn w:val="a"/>
    <w:link w:val="a6"/>
    <w:uiPriority w:val="99"/>
    <w:unhideWhenUsed/>
    <w:rsid w:val="00307A8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07A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63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6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2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9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7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733</Words>
  <Characters>858</Characters>
  <Application>Microsoft Office Word</Application>
  <DocSecurity>0</DocSecurity>
  <Lines>25</Lines>
  <Paragraphs>12</Paragraphs>
  <ScaleCrop>false</ScaleCrop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住吉 秀太郎</dc:creator>
  <cp:keywords/>
  <dc:description/>
  <cp:lastModifiedBy>住吉 秀太郎</cp:lastModifiedBy>
  <cp:revision>12</cp:revision>
  <cp:lastPrinted>2021-10-15T07:09:00Z</cp:lastPrinted>
  <dcterms:created xsi:type="dcterms:W3CDTF">2021-09-22T08:37:00Z</dcterms:created>
  <dcterms:modified xsi:type="dcterms:W3CDTF">2023-03-18T14:17:00Z</dcterms:modified>
</cp:coreProperties>
</file>